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3A88" w14:textId="4203B26F" w:rsidR="00D14768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22E123C5" w14:textId="6D77C3EE" w:rsidR="00DF3A8A" w:rsidRPr="00C27A0C" w:rsidRDefault="00DF3A8A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7006E3A1" w14:textId="06B65A25" w:rsidR="002960E9" w:rsidRPr="00C27A0C" w:rsidRDefault="00A9111F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1 T</w:t>
      </w:r>
      <w:r w:rsidR="00C461F4" w:rsidRPr="00C27A0C">
        <w:rPr>
          <w:rFonts w:ascii="Times New Roman" w:hAnsi="Times New Roman" w:cs="Times New Roman"/>
          <w:b/>
          <w:bCs/>
        </w:rPr>
        <w:t>able</w:t>
      </w:r>
      <w:r w:rsidRPr="00C27A0C">
        <w:rPr>
          <w:rFonts w:ascii="Times New Roman" w:hAnsi="Times New Roman" w:cs="Times New Roman"/>
          <w:b/>
          <w:bCs/>
        </w:rPr>
        <w:t>.</w:t>
      </w:r>
      <w:r w:rsidR="00A76636" w:rsidRPr="00C27A0C">
        <w:rPr>
          <w:rFonts w:ascii="Times New Roman" w:hAnsi="Times New Roman" w:cs="Times New Roman"/>
          <w:b/>
          <w:bCs/>
        </w:rPr>
        <w:t xml:space="preserve"> Incidence per 100,000 </w:t>
      </w:r>
      <w:r w:rsidR="00B9591D">
        <w:rPr>
          <w:rFonts w:ascii="Times New Roman" w:hAnsi="Times New Roman" w:cs="Times New Roman"/>
          <w:b/>
          <w:bCs/>
        </w:rPr>
        <w:t xml:space="preserve">local </w:t>
      </w:r>
      <w:r w:rsidR="00A76636" w:rsidRPr="00C27A0C">
        <w:rPr>
          <w:rFonts w:ascii="Times New Roman" w:hAnsi="Times New Roman" w:cs="Times New Roman"/>
          <w:b/>
          <w:bCs/>
        </w:rPr>
        <w:t>population between 2000 and 2019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W w:w="84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600"/>
        <w:gridCol w:w="1310"/>
        <w:gridCol w:w="1483"/>
        <w:gridCol w:w="1017"/>
        <w:gridCol w:w="1719"/>
      </w:tblGrid>
      <w:tr w:rsidR="002960E9" w:rsidRPr="00C27A0C" w14:paraId="3BDECC9E" w14:textId="77777777" w:rsidTr="00B9591D">
        <w:trPr>
          <w:trHeight w:val="250"/>
        </w:trPr>
        <w:tc>
          <w:tcPr>
            <w:tcW w:w="1348" w:type="dxa"/>
          </w:tcPr>
          <w:p w14:paraId="5C6983F6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F86E80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 infection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3B40130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ningitis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B9E5C5C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ncephalitis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4A3208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bscess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A6E1315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pinal disease</w:t>
            </w:r>
          </w:p>
        </w:tc>
      </w:tr>
      <w:tr w:rsidR="00647216" w:rsidRPr="00C27A0C" w14:paraId="583812C7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6D5CA7E1" w14:textId="60BC02B5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A164D1" w14:textId="27C0C85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8A565FD" w14:textId="29D2DC1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C46805E" w14:textId="19515AE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7B74761" w14:textId="611A45BC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D3A14AE" w14:textId="47F21F01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</w:tr>
      <w:tr w:rsidR="00647216" w:rsidRPr="00C27A0C" w14:paraId="1B1328E9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7A3545A4" w14:textId="2E9C3DCF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BD8D40" w14:textId="3AFBFCE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AE0C703" w14:textId="7020EC9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C3F941C" w14:textId="3A209D04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21BDBB" w14:textId="1034859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F787452" w14:textId="49F58AE2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647216" w:rsidRPr="00C27A0C" w14:paraId="6804CA23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4915322F" w14:textId="6BDDCD33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33101D" w14:textId="37161A35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AFDF69C" w14:textId="65F846A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BEAA2DA" w14:textId="00BC82D7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376596A" w14:textId="5AF42EB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E5117A4" w14:textId="64B14706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73162C69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1ACB9F92" w14:textId="7FFE91FC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B56B60" w14:textId="6433647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AE4F25B" w14:textId="22A1DCB5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C32548A" w14:textId="369CDD6D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1E216EA" w14:textId="3AE777FD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995CE40" w14:textId="5CF2F322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1434287C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34B2BD11" w14:textId="6F665177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0C1802" w14:textId="4350349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301CE9C" w14:textId="76FDA61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75FEDE5" w14:textId="7BD8E2FE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6363F03" w14:textId="4A891E3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A1C213F" w14:textId="0957F148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06D3C8BC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3001D22C" w14:textId="0DD00278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E8B381" w14:textId="7FFB689E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A3B4DAF" w14:textId="6AE969FC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01FE2AE" w14:textId="1793DAA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47F838" w14:textId="1E3877D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E0A2901" w14:textId="7759280C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6CF71783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05C895B7" w14:textId="32624B1F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24308B" w14:textId="7FE8BA5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674500" w14:textId="1E42039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2CED842" w14:textId="659052C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4B2BDA" w14:textId="6CC397F8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2DE15CD" w14:textId="26A9E77A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125A1B8E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5E4DE5B6" w14:textId="5F21F9D4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727153" w14:textId="357A10E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A7260CE" w14:textId="26E86F47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0F8AF27" w14:textId="3E01B11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F644FBA" w14:textId="61F37EF8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6533D0F" w14:textId="555AD219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1E243A3C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25DFC56B" w14:textId="183AF967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A56181" w14:textId="297EA29C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9A5E38" w14:textId="7A310B5E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81D4157" w14:textId="468E070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608CE2" w14:textId="51B0E81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409919F" w14:textId="0AC3C16D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5E0E2AA0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6EDACF7C" w14:textId="12E01FA2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56B105" w14:textId="3B2A43B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D1F917" w14:textId="5F73E63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D4DACE4" w14:textId="7C52E088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7EE6FE2" w14:textId="127CAF7B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1470EC3" w14:textId="5464AEB7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443EC5AE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60862985" w14:textId="358F82B0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F3B4A7" w14:textId="5D957C77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1661C45" w14:textId="4AD4DBF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557665A" w14:textId="63075A6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FE31A9" w14:textId="2C254E0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6C3E541" w14:textId="2E2E7BF8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47AE6CC4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37328099" w14:textId="48569962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7C4600" w14:textId="3D47189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5962E5D" w14:textId="6B8770C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D7D80BF" w14:textId="45FF9D2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C10CDB" w14:textId="7A3BAC1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31715DC" w14:textId="5E44E10A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3843BA8E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098F7EDD" w14:textId="137A26F6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0287B9" w14:textId="5035552D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91DC130" w14:textId="291186D3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5892761" w14:textId="206E2093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9B87F04" w14:textId="3BE46BA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5EDA0EE" w14:textId="45031E71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647216" w:rsidRPr="00C27A0C" w14:paraId="6B2C5916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1958A93D" w14:textId="23B3AC0B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613FDB" w14:textId="3EDBF76A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2DBA554" w14:textId="17AF7A0C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F62493A" w14:textId="41E9DE5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A01B5F" w14:textId="4403DAD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146FB88" w14:textId="62EE5FA3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333EE917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1F62822D" w14:textId="6DD7D6A4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28C274" w14:textId="0C52370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3B8A845" w14:textId="491605A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E1C2786" w14:textId="6CE37FAD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250BF5" w14:textId="6EA60FE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D488C66" w14:textId="73BCD4BA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4B723091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0F80EE80" w14:textId="2E39CC3F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4A617D" w14:textId="7A5D5D48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08AF312" w14:textId="6AD08F8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D9BBA48" w14:textId="5E1F68B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460D3C" w14:textId="760013C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C768FA9" w14:textId="7C02E1EC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7185BF22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76BE1346" w14:textId="15A22308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F65425" w14:textId="0826ACF9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907090D" w14:textId="4EC66F5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DF30A12" w14:textId="2DAB8214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D61FEB" w14:textId="27AA08B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149349DF" w14:textId="411C3675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647216" w:rsidRPr="00C27A0C" w14:paraId="59A81833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3302745D" w14:textId="7261FD45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36D4C1" w14:textId="343E26F2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28C8FBB" w14:textId="4F68D48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572EBCC" w14:textId="03AE04E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CCEACB" w14:textId="45FDEA4E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45846FC" w14:textId="39127F83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647216" w:rsidRPr="00C27A0C" w14:paraId="40352B61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20B53086" w14:textId="15B2A1E1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134FE8" w14:textId="00F8EDB0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9ED5F36" w14:textId="68C32E36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26A4B9F" w14:textId="22D0AD14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E3E4AA" w14:textId="3A8CA6F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BC7EF53" w14:textId="40ED3AC0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647216" w:rsidRPr="00C27A0C" w14:paraId="14E210E6" w14:textId="77777777" w:rsidTr="00B9591D">
        <w:trPr>
          <w:trHeight w:val="250"/>
        </w:trPr>
        <w:tc>
          <w:tcPr>
            <w:tcW w:w="1348" w:type="dxa"/>
            <w:vAlign w:val="bottom"/>
          </w:tcPr>
          <w:p w14:paraId="52CE0C1E" w14:textId="67F3B15D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B3B99C" w14:textId="0AE81FEB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AE45FEE" w14:textId="061D39C4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640E129" w14:textId="2A3DBAF1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0AC879" w14:textId="1D3985DF" w:rsidR="00647216" w:rsidRPr="00B9591D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2B996FC" w14:textId="42D17914" w:rsidR="00647216" w:rsidRPr="00C27A0C" w:rsidRDefault="00647216" w:rsidP="0064721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2960E9" w:rsidRPr="00C27A0C" w14:paraId="56E32808" w14:textId="77777777" w:rsidTr="00B9591D">
        <w:trPr>
          <w:trHeight w:val="250"/>
        </w:trPr>
        <w:tc>
          <w:tcPr>
            <w:tcW w:w="1348" w:type="dxa"/>
          </w:tcPr>
          <w:p w14:paraId="3FAF08BE" w14:textId="312554F2" w:rsidR="002960E9" w:rsidRPr="00C27A0C" w:rsidRDefault="00A76636" w:rsidP="00A911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 xml:space="preserve">p for </w:t>
            </w:r>
            <w:r w:rsidR="002960E9" w:rsidRPr="00C27A0C">
              <w:rPr>
                <w:rFonts w:ascii="Times New Roman" w:hAnsi="Times New Roman" w:cs="Times New Roman"/>
                <w:b/>
                <w:bCs/>
              </w:rPr>
              <w:t>trend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8EF3BEA" w14:textId="791ECF86" w:rsidR="002960E9" w:rsidRPr="00B9591D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  <w:r w:rsidR="00647216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4CDA4025" w14:textId="7DC6E321" w:rsidR="002960E9" w:rsidRPr="00B9591D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647216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BDBB7DC" w14:textId="52045290" w:rsidR="002960E9" w:rsidRPr="00B9591D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  <w:r w:rsidR="00647216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7296CC1" w14:textId="0AE0359C" w:rsidR="002960E9" w:rsidRPr="00B9591D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647216" w:rsidRPr="00B9591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B3E0F71" w14:textId="77777777" w:rsidR="002960E9" w:rsidRPr="00C27A0C" w:rsidRDefault="002960E9" w:rsidP="00A911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7A0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</w:t>
            </w:r>
          </w:p>
        </w:tc>
      </w:tr>
    </w:tbl>
    <w:p w14:paraId="60B9C630" w14:textId="77777777" w:rsidR="002960E9" w:rsidRPr="00C27A0C" w:rsidRDefault="002960E9" w:rsidP="00A9111F">
      <w:pPr>
        <w:spacing w:line="480" w:lineRule="auto"/>
        <w:rPr>
          <w:rFonts w:ascii="Times New Roman" w:hAnsi="Times New Roman" w:cs="Times New Roman"/>
        </w:rPr>
      </w:pPr>
    </w:p>
    <w:p w14:paraId="5DF9FFE5" w14:textId="77777777" w:rsidR="00B9591D" w:rsidRDefault="00B9591D" w:rsidP="00A9111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B9591D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073FC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412F"/>
    <w:rsid w:val="006167A6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1:00Z</dcterms:modified>
</cp:coreProperties>
</file>